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261" w:rsidRPr="00B62D5D" w:rsidRDefault="002F6261" w:rsidP="002F626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Supporting Information </w:t>
      </w:r>
      <w:r w:rsidRPr="00B62D5D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 w:hint="eastAsia"/>
          <w:sz w:val="20"/>
          <w:szCs w:val="20"/>
        </w:rPr>
        <w:t>S</w:t>
      </w:r>
      <w:r w:rsidRPr="00B62D5D">
        <w:rPr>
          <w:rFonts w:ascii="Arial" w:hAnsi="Arial" w:cs="Arial"/>
          <w:sz w:val="20"/>
          <w:szCs w:val="20"/>
        </w:rPr>
        <w:t xml:space="preserve">1. </w:t>
      </w:r>
      <w:r w:rsidR="00485663">
        <w:rPr>
          <w:rFonts w:ascii="Arial" w:hAnsi="Arial" w:cs="Arial" w:hint="eastAsia"/>
          <w:sz w:val="20"/>
          <w:szCs w:val="20"/>
        </w:rPr>
        <w:t>Body F</w:t>
      </w:r>
      <w:r>
        <w:rPr>
          <w:rFonts w:ascii="Arial" w:hAnsi="Arial" w:cs="Arial" w:hint="eastAsia"/>
          <w:sz w:val="20"/>
          <w:szCs w:val="20"/>
        </w:rPr>
        <w:t xml:space="preserve">at and </w:t>
      </w:r>
      <w:r w:rsidR="00485663">
        <w:rPr>
          <w:rFonts w:ascii="Arial" w:hAnsi="Arial" w:cs="Arial" w:hint="eastAsia"/>
          <w:sz w:val="20"/>
          <w:szCs w:val="20"/>
        </w:rPr>
        <w:t>P</w:t>
      </w:r>
      <w:r w:rsidRPr="00B62D5D">
        <w:rPr>
          <w:rFonts w:ascii="Arial" w:hAnsi="Arial" w:cs="Arial"/>
          <w:sz w:val="20"/>
          <w:szCs w:val="20"/>
        </w:rPr>
        <w:t xml:space="preserve">rofiling of Serum Factors </w:t>
      </w:r>
    </w:p>
    <w:p w:rsidR="008F1DD0" w:rsidRPr="00B62D5D" w:rsidRDefault="008F1DD0" w:rsidP="008F1DD0">
      <w:pPr>
        <w:rPr>
          <w:rFonts w:asciiTheme="majorHAnsi" w:hAnsiTheme="majorHAnsi" w:cstheme="majorHAnsi"/>
        </w:rPr>
      </w:pPr>
    </w:p>
    <w:tbl>
      <w:tblPr>
        <w:tblStyle w:val="af0"/>
        <w:tblW w:w="8476" w:type="dxa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680"/>
        <w:gridCol w:w="567"/>
        <w:gridCol w:w="425"/>
        <w:gridCol w:w="567"/>
        <w:gridCol w:w="426"/>
        <w:gridCol w:w="567"/>
        <w:gridCol w:w="425"/>
        <w:gridCol w:w="567"/>
        <w:gridCol w:w="425"/>
        <w:gridCol w:w="567"/>
        <w:gridCol w:w="425"/>
        <w:gridCol w:w="567"/>
        <w:gridCol w:w="426"/>
        <w:gridCol w:w="567"/>
        <w:gridCol w:w="425"/>
        <w:gridCol w:w="567"/>
        <w:gridCol w:w="283"/>
      </w:tblGrid>
      <w:tr w:rsidR="00D64FB1" w:rsidRPr="00B62D5D" w:rsidTr="00D64FB1">
        <w:tc>
          <w:tcPr>
            <w:tcW w:w="680" w:type="dxa"/>
          </w:tcPr>
          <w:p w:rsidR="00D64FB1" w:rsidRPr="00B62D5D" w:rsidRDefault="00D64FB1" w:rsidP="0050406E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gridSpan w:val="2"/>
          </w:tcPr>
          <w:p w:rsidR="00D64FB1" w:rsidRPr="00B62D5D" w:rsidRDefault="000377CE" w:rsidP="0050406E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cent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D64FB1">
              <w:rPr>
                <w:rFonts w:ascii="Arial" w:hAnsi="Arial" w:cs="Arial"/>
                <w:sz w:val="16"/>
                <w:szCs w:val="16"/>
              </w:rPr>
              <w:t>b</w:t>
            </w:r>
            <w:r w:rsidR="00D64FB1" w:rsidRPr="00B62D5D">
              <w:rPr>
                <w:rFonts w:ascii="Arial" w:hAnsi="Arial" w:cs="Arial"/>
                <w:sz w:val="16"/>
                <w:szCs w:val="16"/>
              </w:rPr>
              <w:t>ody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D64FB1" w:rsidRPr="00B62D5D">
              <w:rPr>
                <w:rFonts w:ascii="Arial" w:hAnsi="Arial" w:cs="Arial"/>
                <w:sz w:val="16"/>
                <w:szCs w:val="16"/>
              </w:rPr>
              <w:t>fat (%)</w:t>
            </w:r>
          </w:p>
        </w:tc>
        <w:tc>
          <w:tcPr>
            <w:tcW w:w="993" w:type="dxa"/>
            <w:gridSpan w:val="2"/>
          </w:tcPr>
          <w:p w:rsidR="00D64FB1" w:rsidRPr="00B62D5D" w:rsidRDefault="000377CE" w:rsidP="0050406E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holesterol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D64FB1" w:rsidRPr="00B62D5D">
              <w:rPr>
                <w:rFonts w:ascii="Arial" w:hAnsi="Arial" w:cs="Arial"/>
                <w:sz w:val="16"/>
                <w:szCs w:val="16"/>
              </w:rPr>
              <w:t>(mg/l)</w:t>
            </w:r>
          </w:p>
        </w:tc>
        <w:tc>
          <w:tcPr>
            <w:tcW w:w="992" w:type="dxa"/>
            <w:gridSpan w:val="2"/>
          </w:tcPr>
          <w:p w:rsidR="00D64FB1" w:rsidRPr="00B62D5D" w:rsidRDefault="00D64FB1" w:rsidP="0050406E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62D5D">
              <w:rPr>
                <w:rFonts w:ascii="Arial" w:hAnsi="Arial" w:cs="Arial"/>
                <w:sz w:val="16"/>
                <w:szCs w:val="16"/>
              </w:rPr>
              <w:t>Phospholipi</w:t>
            </w:r>
            <w:r w:rsidR="00964F3A">
              <w:rPr>
                <w:rFonts w:ascii="Arial" w:hAnsi="Arial" w:cs="Arial" w:hint="eastAsia"/>
                <w:sz w:val="16"/>
                <w:szCs w:val="16"/>
              </w:rPr>
              <w:t>d</w:t>
            </w:r>
            <w:proofErr w:type="spellEnd"/>
            <w:r w:rsidR="000377CE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B62D5D">
              <w:rPr>
                <w:rFonts w:ascii="Arial" w:hAnsi="Arial" w:cs="Arial"/>
                <w:sz w:val="16"/>
                <w:szCs w:val="16"/>
              </w:rPr>
              <w:t>(mg/l)</w:t>
            </w:r>
          </w:p>
        </w:tc>
        <w:tc>
          <w:tcPr>
            <w:tcW w:w="992" w:type="dxa"/>
            <w:gridSpan w:val="2"/>
          </w:tcPr>
          <w:p w:rsidR="00D64FB1" w:rsidRPr="000377CE" w:rsidRDefault="008A4B18" w:rsidP="0050406E">
            <w:pPr>
              <w:snapToGrid w:val="0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bumin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B62D5D">
              <w:rPr>
                <w:rFonts w:ascii="Arial" w:hAnsi="Arial" w:cs="Arial" w:hint="eastAsia"/>
                <w:sz w:val="16"/>
                <w:szCs w:val="16"/>
              </w:rPr>
              <w:t>/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B62D5D">
              <w:rPr>
                <w:rFonts w:ascii="Arial" w:hAnsi="Arial" w:cs="Arial"/>
                <w:sz w:val="16"/>
                <w:szCs w:val="16"/>
              </w:rPr>
              <w:t>Globulin</w:t>
            </w:r>
          </w:p>
        </w:tc>
        <w:tc>
          <w:tcPr>
            <w:tcW w:w="992" w:type="dxa"/>
            <w:gridSpan w:val="2"/>
          </w:tcPr>
          <w:p w:rsidR="00D64FB1" w:rsidRPr="00B62D5D" w:rsidRDefault="005035BA" w:rsidP="0050406E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62D5D">
              <w:rPr>
                <w:rFonts w:asciiTheme="majorHAnsi" w:hAnsiTheme="majorHAnsi" w:cstheme="majorHAnsi"/>
                <w:sz w:val="16"/>
                <w:szCs w:val="16"/>
              </w:rPr>
              <w:t>Creatinine</w:t>
            </w:r>
            <w:proofErr w:type="spellEnd"/>
            <w:r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 </w:t>
            </w:r>
            <w:r w:rsidRPr="00B62D5D">
              <w:rPr>
                <w:rFonts w:ascii="Arial" w:hAnsi="Arial" w:cs="Arial"/>
                <w:sz w:val="16"/>
                <w:szCs w:val="16"/>
              </w:rPr>
              <w:t>(</w:t>
            </w:r>
            <w:r w:rsidRPr="00B62D5D">
              <w:rPr>
                <w:rFonts w:asciiTheme="majorHAnsi" w:hAnsiTheme="majorHAnsi" w:cstheme="majorHAnsi"/>
                <w:sz w:val="16"/>
                <w:szCs w:val="16"/>
              </w:rPr>
              <w:t>mg/l)</w:t>
            </w:r>
          </w:p>
        </w:tc>
        <w:tc>
          <w:tcPr>
            <w:tcW w:w="993" w:type="dxa"/>
            <w:gridSpan w:val="2"/>
          </w:tcPr>
          <w:p w:rsidR="00D64FB1" w:rsidRPr="00B62D5D" w:rsidRDefault="005035BA" w:rsidP="0050406E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sym w:font="Symbol" w:char="F067"/>
            </w:r>
            <w:r>
              <w:rPr>
                <w:rFonts w:asciiTheme="majorHAnsi" w:hAnsiTheme="majorHAnsi" w:cstheme="majorHAnsi" w:hint="eastAsia"/>
                <w:sz w:val="16"/>
                <w:szCs w:val="16"/>
              </w:rPr>
              <w:t>-</w:t>
            </w:r>
            <w:r w:rsidRPr="00B62D5D">
              <w:rPr>
                <w:rFonts w:asciiTheme="majorHAnsi" w:hAnsiTheme="majorHAnsi" w:cstheme="majorHAnsi"/>
                <w:sz w:val="16"/>
                <w:szCs w:val="16"/>
              </w:rPr>
              <w:t>GTP</w:t>
            </w:r>
            <w:r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 </w:t>
            </w:r>
            <w:r w:rsidRPr="00B62D5D">
              <w:rPr>
                <w:rFonts w:ascii="Arial" w:hAnsi="Arial" w:cs="Arial"/>
                <w:sz w:val="16"/>
                <w:szCs w:val="16"/>
              </w:rPr>
              <w:t>(IU/l)</w:t>
            </w:r>
          </w:p>
        </w:tc>
        <w:tc>
          <w:tcPr>
            <w:tcW w:w="992" w:type="dxa"/>
            <w:gridSpan w:val="2"/>
          </w:tcPr>
          <w:p w:rsidR="00D64FB1" w:rsidRPr="00B62D5D" w:rsidRDefault="00D64FB1" w:rsidP="0050406E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gridSpan w:val="2"/>
          </w:tcPr>
          <w:p w:rsidR="00D64FB1" w:rsidRPr="00B62D5D" w:rsidRDefault="00D64FB1" w:rsidP="0050406E">
            <w:pPr>
              <w:snapToGrid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35BA" w:rsidRPr="00B62D5D" w:rsidTr="00D64FB1">
        <w:tc>
          <w:tcPr>
            <w:tcW w:w="680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425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426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425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567" w:type="dxa"/>
          </w:tcPr>
          <w:p w:rsidR="005035BA" w:rsidRPr="00B62D5D" w:rsidRDefault="005035BA" w:rsidP="00C5659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425" w:type="dxa"/>
          </w:tcPr>
          <w:p w:rsidR="005035BA" w:rsidRPr="00B62D5D" w:rsidRDefault="005035BA" w:rsidP="00C5659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567" w:type="dxa"/>
          </w:tcPr>
          <w:p w:rsidR="005035BA" w:rsidRPr="00B62D5D" w:rsidRDefault="005035BA" w:rsidP="00A53C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425" w:type="dxa"/>
          </w:tcPr>
          <w:p w:rsidR="005035BA" w:rsidRPr="00B62D5D" w:rsidRDefault="005035BA" w:rsidP="00A53C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567" w:type="dxa"/>
          </w:tcPr>
          <w:p w:rsidR="005035BA" w:rsidRPr="00B62D5D" w:rsidRDefault="005035BA" w:rsidP="00A53C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426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35BA" w:rsidRPr="00B62D5D" w:rsidTr="00D64FB1">
        <w:tc>
          <w:tcPr>
            <w:tcW w:w="680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Control</w:t>
            </w: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5.1</w:t>
            </w:r>
          </w:p>
        </w:tc>
        <w:tc>
          <w:tcPr>
            <w:tcW w:w="425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2.9</w:t>
            </w: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778</w:t>
            </w:r>
          </w:p>
        </w:tc>
        <w:tc>
          <w:tcPr>
            <w:tcW w:w="426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21</w:t>
            </w: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,302</w:t>
            </w:r>
          </w:p>
        </w:tc>
        <w:tc>
          <w:tcPr>
            <w:tcW w:w="425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64</w:t>
            </w:r>
          </w:p>
        </w:tc>
        <w:tc>
          <w:tcPr>
            <w:tcW w:w="567" w:type="dxa"/>
          </w:tcPr>
          <w:p w:rsidR="005035BA" w:rsidRPr="00B62D5D" w:rsidRDefault="005035BA" w:rsidP="00C5659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.88</w:t>
            </w:r>
          </w:p>
        </w:tc>
        <w:tc>
          <w:tcPr>
            <w:tcW w:w="425" w:type="dxa"/>
          </w:tcPr>
          <w:p w:rsidR="005035BA" w:rsidRPr="00B62D5D" w:rsidRDefault="005035BA" w:rsidP="00C5659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0.10</w:t>
            </w:r>
          </w:p>
        </w:tc>
        <w:tc>
          <w:tcPr>
            <w:tcW w:w="567" w:type="dxa"/>
          </w:tcPr>
          <w:p w:rsidR="005035BA" w:rsidRPr="00B62D5D" w:rsidRDefault="005035BA" w:rsidP="00A53C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.50</w:t>
            </w:r>
          </w:p>
        </w:tc>
        <w:tc>
          <w:tcPr>
            <w:tcW w:w="425" w:type="dxa"/>
          </w:tcPr>
          <w:p w:rsidR="005035BA" w:rsidRPr="00B62D5D" w:rsidRDefault="005035BA" w:rsidP="00A53C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0.61</w:t>
            </w:r>
          </w:p>
        </w:tc>
        <w:tc>
          <w:tcPr>
            <w:tcW w:w="567" w:type="dxa"/>
          </w:tcPr>
          <w:p w:rsidR="005035BA" w:rsidRPr="00B62D5D" w:rsidRDefault="005035BA" w:rsidP="00A53C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&lt;3</w:t>
            </w:r>
          </w:p>
        </w:tc>
        <w:tc>
          <w:tcPr>
            <w:tcW w:w="426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35BA" w:rsidRPr="00B62D5D" w:rsidTr="00D64FB1">
        <w:tc>
          <w:tcPr>
            <w:tcW w:w="680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Group A</w:t>
            </w: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5.1</w:t>
            </w:r>
          </w:p>
        </w:tc>
        <w:tc>
          <w:tcPr>
            <w:tcW w:w="425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.8</w:t>
            </w: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820</w:t>
            </w:r>
          </w:p>
        </w:tc>
        <w:tc>
          <w:tcPr>
            <w:tcW w:w="426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23</w:t>
            </w: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,407</w:t>
            </w:r>
          </w:p>
        </w:tc>
        <w:tc>
          <w:tcPr>
            <w:tcW w:w="425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79</w:t>
            </w:r>
          </w:p>
        </w:tc>
        <w:tc>
          <w:tcPr>
            <w:tcW w:w="567" w:type="dxa"/>
          </w:tcPr>
          <w:p w:rsidR="005035BA" w:rsidRPr="00B62D5D" w:rsidRDefault="005035BA" w:rsidP="00C5659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.93</w:t>
            </w:r>
          </w:p>
        </w:tc>
        <w:tc>
          <w:tcPr>
            <w:tcW w:w="425" w:type="dxa"/>
          </w:tcPr>
          <w:p w:rsidR="005035BA" w:rsidRPr="00B62D5D" w:rsidRDefault="005035BA" w:rsidP="00C5659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0.12</w:t>
            </w:r>
          </w:p>
        </w:tc>
        <w:tc>
          <w:tcPr>
            <w:tcW w:w="567" w:type="dxa"/>
          </w:tcPr>
          <w:p w:rsidR="005035BA" w:rsidRPr="00B62D5D" w:rsidRDefault="005035BA" w:rsidP="00A53C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.10</w:t>
            </w:r>
          </w:p>
        </w:tc>
        <w:tc>
          <w:tcPr>
            <w:tcW w:w="425" w:type="dxa"/>
          </w:tcPr>
          <w:p w:rsidR="005035BA" w:rsidRPr="00B62D5D" w:rsidRDefault="005035BA" w:rsidP="00A53C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0.26</w:t>
            </w:r>
          </w:p>
        </w:tc>
        <w:tc>
          <w:tcPr>
            <w:tcW w:w="567" w:type="dxa"/>
          </w:tcPr>
          <w:p w:rsidR="005035BA" w:rsidRPr="00B62D5D" w:rsidRDefault="005035BA" w:rsidP="00A53C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&lt;3</w:t>
            </w:r>
          </w:p>
        </w:tc>
        <w:tc>
          <w:tcPr>
            <w:tcW w:w="426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35BA" w:rsidRPr="00B62D5D" w:rsidTr="00D64FB1">
        <w:tc>
          <w:tcPr>
            <w:tcW w:w="680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Group B</w:t>
            </w: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1.3</w:t>
            </w:r>
          </w:p>
        </w:tc>
        <w:tc>
          <w:tcPr>
            <w:tcW w:w="425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4.5</w:t>
            </w: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708</w:t>
            </w:r>
          </w:p>
        </w:tc>
        <w:tc>
          <w:tcPr>
            <w:tcW w:w="426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81</w:t>
            </w: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,290</w:t>
            </w:r>
          </w:p>
        </w:tc>
        <w:tc>
          <w:tcPr>
            <w:tcW w:w="425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68</w:t>
            </w:r>
          </w:p>
        </w:tc>
        <w:tc>
          <w:tcPr>
            <w:tcW w:w="567" w:type="dxa"/>
          </w:tcPr>
          <w:p w:rsidR="005035BA" w:rsidRPr="00B62D5D" w:rsidRDefault="005035BA" w:rsidP="00C5659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.70</w:t>
            </w:r>
          </w:p>
        </w:tc>
        <w:tc>
          <w:tcPr>
            <w:tcW w:w="425" w:type="dxa"/>
          </w:tcPr>
          <w:p w:rsidR="005035BA" w:rsidRPr="00B62D5D" w:rsidRDefault="005035BA" w:rsidP="00C5659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0.18</w:t>
            </w:r>
          </w:p>
        </w:tc>
        <w:tc>
          <w:tcPr>
            <w:tcW w:w="567" w:type="dxa"/>
          </w:tcPr>
          <w:p w:rsidR="005035BA" w:rsidRPr="00B62D5D" w:rsidRDefault="005035BA" w:rsidP="00A53C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.68</w:t>
            </w:r>
          </w:p>
        </w:tc>
        <w:tc>
          <w:tcPr>
            <w:tcW w:w="425" w:type="dxa"/>
          </w:tcPr>
          <w:p w:rsidR="005035BA" w:rsidRPr="00B62D5D" w:rsidRDefault="005035BA" w:rsidP="00A53C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0.48</w:t>
            </w:r>
          </w:p>
        </w:tc>
        <w:tc>
          <w:tcPr>
            <w:tcW w:w="567" w:type="dxa"/>
          </w:tcPr>
          <w:p w:rsidR="005035BA" w:rsidRPr="00B62D5D" w:rsidRDefault="005035BA" w:rsidP="00A53C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&lt;3</w:t>
            </w:r>
          </w:p>
        </w:tc>
        <w:tc>
          <w:tcPr>
            <w:tcW w:w="426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35BA" w:rsidRPr="00B62D5D" w:rsidTr="00D64FB1">
        <w:tc>
          <w:tcPr>
            <w:tcW w:w="680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Group C</w:t>
            </w: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4.5</w:t>
            </w:r>
          </w:p>
        </w:tc>
        <w:tc>
          <w:tcPr>
            <w:tcW w:w="425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.1</w:t>
            </w: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788</w:t>
            </w:r>
          </w:p>
        </w:tc>
        <w:tc>
          <w:tcPr>
            <w:tcW w:w="426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58</w:t>
            </w: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,340</w:t>
            </w:r>
          </w:p>
        </w:tc>
        <w:tc>
          <w:tcPr>
            <w:tcW w:w="425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44</w:t>
            </w:r>
          </w:p>
        </w:tc>
        <w:tc>
          <w:tcPr>
            <w:tcW w:w="567" w:type="dxa"/>
          </w:tcPr>
          <w:p w:rsidR="005035BA" w:rsidRPr="00B62D5D" w:rsidRDefault="005035BA" w:rsidP="00C5659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.88</w:t>
            </w:r>
          </w:p>
        </w:tc>
        <w:tc>
          <w:tcPr>
            <w:tcW w:w="425" w:type="dxa"/>
          </w:tcPr>
          <w:p w:rsidR="005035BA" w:rsidRPr="00B62D5D" w:rsidRDefault="005035BA" w:rsidP="00C5659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0.21</w:t>
            </w:r>
          </w:p>
        </w:tc>
        <w:tc>
          <w:tcPr>
            <w:tcW w:w="567" w:type="dxa"/>
          </w:tcPr>
          <w:p w:rsidR="005035BA" w:rsidRPr="00B62D5D" w:rsidRDefault="005035BA" w:rsidP="00A53C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.58</w:t>
            </w:r>
          </w:p>
        </w:tc>
        <w:tc>
          <w:tcPr>
            <w:tcW w:w="425" w:type="dxa"/>
          </w:tcPr>
          <w:p w:rsidR="005035BA" w:rsidRPr="00B62D5D" w:rsidRDefault="005035BA" w:rsidP="00A53C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0.38</w:t>
            </w:r>
          </w:p>
        </w:tc>
        <w:tc>
          <w:tcPr>
            <w:tcW w:w="567" w:type="dxa"/>
          </w:tcPr>
          <w:p w:rsidR="005035BA" w:rsidRPr="00B62D5D" w:rsidRDefault="005035BA" w:rsidP="00A53C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&lt;3</w:t>
            </w:r>
          </w:p>
        </w:tc>
        <w:tc>
          <w:tcPr>
            <w:tcW w:w="426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35BA" w:rsidRPr="00B62D5D" w:rsidTr="00D64FB1">
        <w:tc>
          <w:tcPr>
            <w:tcW w:w="680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Group D</w:t>
            </w: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7.9</w:t>
            </w:r>
          </w:p>
        </w:tc>
        <w:tc>
          <w:tcPr>
            <w:tcW w:w="425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2.6</w:t>
            </w: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740</w:t>
            </w:r>
          </w:p>
        </w:tc>
        <w:tc>
          <w:tcPr>
            <w:tcW w:w="426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58</w:t>
            </w: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,305</w:t>
            </w:r>
          </w:p>
        </w:tc>
        <w:tc>
          <w:tcPr>
            <w:tcW w:w="425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288</w:t>
            </w:r>
          </w:p>
        </w:tc>
        <w:tc>
          <w:tcPr>
            <w:tcW w:w="567" w:type="dxa"/>
          </w:tcPr>
          <w:p w:rsidR="005035BA" w:rsidRPr="00B62D5D" w:rsidRDefault="005035BA" w:rsidP="00C5659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2.03</w:t>
            </w:r>
          </w:p>
        </w:tc>
        <w:tc>
          <w:tcPr>
            <w:tcW w:w="425" w:type="dxa"/>
          </w:tcPr>
          <w:p w:rsidR="005035BA" w:rsidRPr="00B62D5D" w:rsidRDefault="005035BA" w:rsidP="00C5659D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0.22</w:t>
            </w:r>
          </w:p>
        </w:tc>
        <w:tc>
          <w:tcPr>
            <w:tcW w:w="567" w:type="dxa"/>
          </w:tcPr>
          <w:p w:rsidR="005035BA" w:rsidRPr="00B62D5D" w:rsidRDefault="005035BA" w:rsidP="00A53C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1.53</w:t>
            </w:r>
          </w:p>
        </w:tc>
        <w:tc>
          <w:tcPr>
            <w:tcW w:w="425" w:type="dxa"/>
          </w:tcPr>
          <w:p w:rsidR="005035BA" w:rsidRPr="00B62D5D" w:rsidRDefault="005035BA" w:rsidP="00A53C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0.34</w:t>
            </w:r>
          </w:p>
        </w:tc>
        <w:tc>
          <w:tcPr>
            <w:tcW w:w="567" w:type="dxa"/>
          </w:tcPr>
          <w:p w:rsidR="005035BA" w:rsidRPr="00B62D5D" w:rsidRDefault="005035BA" w:rsidP="00A53CDB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62D5D">
              <w:rPr>
                <w:rFonts w:ascii="Arial" w:hAnsi="Arial" w:cs="Arial" w:hint="eastAsia"/>
                <w:sz w:val="16"/>
                <w:szCs w:val="16"/>
              </w:rPr>
              <w:t>&lt;3</w:t>
            </w:r>
          </w:p>
        </w:tc>
        <w:tc>
          <w:tcPr>
            <w:tcW w:w="426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</w:tcPr>
          <w:p w:rsidR="005035BA" w:rsidRPr="00B62D5D" w:rsidRDefault="005035BA" w:rsidP="0050406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8F1DD0" w:rsidRPr="00B62D5D" w:rsidRDefault="008F1DD0" w:rsidP="008F1DD0">
      <w:pPr>
        <w:rPr>
          <w:rFonts w:asciiTheme="majorHAnsi" w:hAnsiTheme="majorHAnsi" w:cstheme="majorHAnsi"/>
        </w:rPr>
      </w:pPr>
    </w:p>
    <w:p w:rsidR="0041697A" w:rsidRPr="00B62D5D" w:rsidRDefault="0041697A" w:rsidP="0003252D">
      <w:pPr>
        <w:rPr>
          <w:rFonts w:asciiTheme="majorHAnsi" w:hAnsiTheme="majorHAnsi" w:cstheme="majorHAnsi"/>
          <w:sz w:val="16"/>
          <w:szCs w:val="16"/>
        </w:rPr>
      </w:pPr>
    </w:p>
    <w:p w:rsidR="00417B76" w:rsidRPr="00B62D5D" w:rsidRDefault="00417B76" w:rsidP="00A22CD6">
      <w:pPr>
        <w:widowControl/>
        <w:spacing w:line="360" w:lineRule="auto"/>
        <w:rPr>
          <w:rFonts w:ascii="Times New Roman" w:hAnsi="Times New Roman"/>
          <w:b/>
          <w:sz w:val="24"/>
          <w:szCs w:val="24"/>
        </w:rPr>
      </w:pPr>
    </w:p>
    <w:sectPr w:rsidR="00417B76" w:rsidRPr="00B62D5D" w:rsidSect="00F2696F">
      <w:footerReference w:type="even" r:id="rId7"/>
      <w:footerReference w:type="default" r:id="rId8"/>
      <w:pgSz w:w="11900" w:h="16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6EFB" w:rsidRDefault="005F6EFB" w:rsidP="00794C74">
      <w:r>
        <w:separator/>
      </w:r>
    </w:p>
  </w:endnote>
  <w:endnote w:type="continuationSeparator" w:id="0">
    <w:p w:rsidR="005F6EFB" w:rsidRDefault="005F6EFB" w:rsidP="00794C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1DD0" w:rsidRDefault="008E6FAA" w:rsidP="00AD3D54">
    <w:pPr>
      <w:pStyle w:val="a5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 w:rsidR="008F1DD0">
      <w:rPr>
        <w:rStyle w:val="af1"/>
      </w:rPr>
      <w:instrText xml:space="preserve">PAGE  </w:instrText>
    </w:r>
    <w:r>
      <w:rPr>
        <w:rStyle w:val="af1"/>
      </w:rPr>
      <w:fldChar w:fldCharType="end"/>
    </w:r>
  </w:p>
  <w:p w:rsidR="008F1DD0" w:rsidRDefault="008F1DD0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1DD0" w:rsidRDefault="008E6FAA" w:rsidP="00AD3D54">
    <w:pPr>
      <w:pStyle w:val="a5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 w:rsidR="008F1DD0"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AC1727">
      <w:rPr>
        <w:rStyle w:val="af1"/>
        <w:noProof/>
      </w:rPr>
      <w:t>1</w:t>
    </w:r>
    <w:r>
      <w:rPr>
        <w:rStyle w:val="af1"/>
      </w:rPr>
      <w:fldChar w:fldCharType="end"/>
    </w:r>
  </w:p>
  <w:p w:rsidR="008F1DD0" w:rsidRDefault="008F1DD0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6EFB" w:rsidRDefault="005F6EFB" w:rsidP="00794C74">
      <w:r>
        <w:separator/>
      </w:r>
    </w:p>
  </w:footnote>
  <w:footnote w:type="continuationSeparator" w:id="0">
    <w:p w:rsidR="005F6EFB" w:rsidRDefault="005F6EFB" w:rsidP="00794C7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E961D0"/>
    <w:multiLevelType w:val="hybridMultilevel"/>
    <w:tmpl w:val="F02A389A"/>
    <w:lvl w:ilvl="0" w:tplc="68DC47BC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32022C4E"/>
    <w:multiLevelType w:val="hybridMultilevel"/>
    <w:tmpl w:val="C1380D4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8F011F3"/>
    <w:multiLevelType w:val="hybridMultilevel"/>
    <w:tmpl w:val="916076F4"/>
    <w:lvl w:ilvl="0" w:tplc="68DC47BC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70E25E92"/>
    <w:multiLevelType w:val="hybridMultilevel"/>
    <w:tmpl w:val="A2225978"/>
    <w:lvl w:ilvl="0" w:tplc="68DC47BC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355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2D0D"/>
    <w:rsid w:val="0000114B"/>
    <w:rsid w:val="00001CB7"/>
    <w:rsid w:val="00002745"/>
    <w:rsid w:val="00006B5E"/>
    <w:rsid w:val="00012682"/>
    <w:rsid w:val="000131D5"/>
    <w:rsid w:val="0001403B"/>
    <w:rsid w:val="000206A7"/>
    <w:rsid w:val="00020A50"/>
    <w:rsid w:val="0002617A"/>
    <w:rsid w:val="000304F5"/>
    <w:rsid w:val="0003252D"/>
    <w:rsid w:val="00032DC5"/>
    <w:rsid w:val="0003474D"/>
    <w:rsid w:val="00034D46"/>
    <w:rsid w:val="000365BD"/>
    <w:rsid w:val="000377CE"/>
    <w:rsid w:val="00044AA2"/>
    <w:rsid w:val="00045533"/>
    <w:rsid w:val="000474D9"/>
    <w:rsid w:val="00051DD6"/>
    <w:rsid w:val="000523FD"/>
    <w:rsid w:val="000618E9"/>
    <w:rsid w:val="00067640"/>
    <w:rsid w:val="000757EB"/>
    <w:rsid w:val="000769C9"/>
    <w:rsid w:val="00081B26"/>
    <w:rsid w:val="00081E45"/>
    <w:rsid w:val="000A1262"/>
    <w:rsid w:val="000A2300"/>
    <w:rsid w:val="000A3819"/>
    <w:rsid w:val="000B498B"/>
    <w:rsid w:val="000B75A0"/>
    <w:rsid w:val="000C1A5E"/>
    <w:rsid w:val="000C34AD"/>
    <w:rsid w:val="000C3842"/>
    <w:rsid w:val="000C5F78"/>
    <w:rsid w:val="000D1785"/>
    <w:rsid w:val="000D2584"/>
    <w:rsid w:val="000D3C7F"/>
    <w:rsid w:val="000D43EB"/>
    <w:rsid w:val="000D77CB"/>
    <w:rsid w:val="000D7D10"/>
    <w:rsid w:val="000E2065"/>
    <w:rsid w:val="000E2F92"/>
    <w:rsid w:val="000E5C53"/>
    <w:rsid w:val="000E7020"/>
    <w:rsid w:val="000F151F"/>
    <w:rsid w:val="000F28B9"/>
    <w:rsid w:val="00101869"/>
    <w:rsid w:val="00102805"/>
    <w:rsid w:val="00106851"/>
    <w:rsid w:val="001101AA"/>
    <w:rsid w:val="00113E3A"/>
    <w:rsid w:val="001153CA"/>
    <w:rsid w:val="0011729C"/>
    <w:rsid w:val="00117ACE"/>
    <w:rsid w:val="00120618"/>
    <w:rsid w:val="001241C1"/>
    <w:rsid w:val="001246F7"/>
    <w:rsid w:val="0013380C"/>
    <w:rsid w:val="0013388C"/>
    <w:rsid w:val="00136BD4"/>
    <w:rsid w:val="00136EF1"/>
    <w:rsid w:val="0013736D"/>
    <w:rsid w:val="001417FB"/>
    <w:rsid w:val="00141E00"/>
    <w:rsid w:val="00143A63"/>
    <w:rsid w:val="00144361"/>
    <w:rsid w:val="0014650A"/>
    <w:rsid w:val="0015324D"/>
    <w:rsid w:val="001539DC"/>
    <w:rsid w:val="001542C8"/>
    <w:rsid w:val="00157FA5"/>
    <w:rsid w:val="001636FA"/>
    <w:rsid w:val="001646AF"/>
    <w:rsid w:val="001648B1"/>
    <w:rsid w:val="00165181"/>
    <w:rsid w:val="00170B1E"/>
    <w:rsid w:val="001800CE"/>
    <w:rsid w:val="0018120F"/>
    <w:rsid w:val="0018565C"/>
    <w:rsid w:val="001869B6"/>
    <w:rsid w:val="00190077"/>
    <w:rsid w:val="001959DD"/>
    <w:rsid w:val="001A3670"/>
    <w:rsid w:val="001A5D81"/>
    <w:rsid w:val="001B1B36"/>
    <w:rsid w:val="001B2F95"/>
    <w:rsid w:val="001B3ADF"/>
    <w:rsid w:val="001B694A"/>
    <w:rsid w:val="001C389C"/>
    <w:rsid w:val="001C5813"/>
    <w:rsid w:val="001D18D2"/>
    <w:rsid w:val="001D4C42"/>
    <w:rsid w:val="001D7C63"/>
    <w:rsid w:val="001E2600"/>
    <w:rsid w:val="001E3158"/>
    <w:rsid w:val="001E3534"/>
    <w:rsid w:val="001F062E"/>
    <w:rsid w:val="001F0986"/>
    <w:rsid w:val="001F0D95"/>
    <w:rsid w:val="001F2623"/>
    <w:rsid w:val="001F3118"/>
    <w:rsid w:val="001F381F"/>
    <w:rsid w:val="001F444E"/>
    <w:rsid w:val="001F605C"/>
    <w:rsid w:val="00202307"/>
    <w:rsid w:val="00203D08"/>
    <w:rsid w:val="002043E1"/>
    <w:rsid w:val="00204414"/>
    <w:rsid w:val="0020495B"/>
    <w:rsid w:val="00205570"/>
    <w:rsid w:val="002063BF"/>
    <w:rsid w:val="00206B7A"/>
    <w:rsid w:val="00210384"/>
    <w:rsid w:val="0021198C"/>
    <w:rsid w:val="00216022"/>
    <w:rsid w:val="00220C60"/>
    <w:rsid w:val="00227E83"/>
    <w:rsid w:val="00227FF4"/>
    <w:rsid w:val="002318A9"/>
    <w:rsid w:val="00232AE7"/>
    <w:rsid w:val="00233908"/>
    <w:rsid w:val="00237033"/>
    <w:rsid w:val="0024248C"/>
    <w:rsid w:val="00242FF2"/>
    <w:rsid w:val="00245A7A"/>
    <w:rsid w:val="0024713A"/>
    <w:rsid w:val="00250D40"/>
    <w:rsid w:val="00253794"/>
    <w:rsid w:val="00255026"/>
    <w:rsid w:val="00262C7B"/>
    <w:rsid w:val="002646F0"/>
    <w:rsid w:val="00264AB7"/>
    <w:rsid w:val="002668E7"/>
    <w:rsid w:val="00266E4A"/>
    <w:rsid w:val="002846E3"/>
    <w:rsid w:val="0028659B"/>
    <w:rsid w:val="00294500"/>
    <w:rsid w:val="002A115A"/>
    <w:rsid w:val="002A475E"/>
    <w:rsid w:val="002A5685"/>
    <w:rsid w:val="002B0A45"/>
    <w:rsid w:val="002B1F6D"/>
    <w:rsid w:val="002B1FD0"/>
    <w:rsid w:val="002B5D01"/>
    <w:rsid w:val="002B7F11"/>
    <w:rsid w:val="002C23A7"/>
    <w:rsid w:val="002C5172"/>
    <w:rsid w:val="002C6ACE"/>
    <w:rsid w:val="002C6B02"/>
    <w:rsid w:val="002C7A13"/>
    <w:rsid w:val="002D0324"/>
    <w:rsid w:val="002D6819"/>
    <w:rsid w:val="002D6A2E"/>
    <w:rsid w:val="002E0E06"/>
    <w:rsid w:val="002E177D"/>
    <w:rsid w:val="002E1B9D"/>
    <w:rsid w:val="002E20D7"/>
    <w:rsid w:val="002E53A8"/>
    <w:rsid w:val="002E611A"/>
    <w:rsid w:val="002E7D00"/>
    <w:rsid w:val="002F0406"/>
    <w:rsid w:val="002F1980"/>
    <w:rsid w:val="002F3B21"/>
    <w:rsid w:val="002F3BA7"/>
    <w:rsid w:val="002F4D5E"/>
    <w:rsid w:val="002F6261"/>
    <w:rsid w:val="00306250"/>
    <w:rsid w:val="00310BDF"/>
    <w:rsid w:val="003131E4"/>
    <w:rsid w:val="00317610"/>
    <w:rsid w:val="00326D72"/>
    <w:rsid w:val="003270BC"/>
    <w:rsid w:val="003302B1"/>
    <w:rsid w:val="003350B2"/>
    <w:rsid w:val="003351E8"/>
    <w:rsid w:val="0034170B"/>
    <w:rsid w:val="00350691"/>
    <w:rsid w:val="00351171"/>
    <w:rsid w:val="003529F0"/>
    <w:rsid w:val="00357362"/>
    <w:rsid w:val="00361E80"/>
    <w:rsid w:val="00362363"/>
    <w:rsid w:val="00367606"/>
    <w:rsid w:val="00367DE1"/>
    <w:rsid w:val="00371DDF"/>
    <w:rsid w:val="003740CD"/>
    <w:rsid w:val="003753D9"/>
    <w:rsid w:val="00376129"/>
    <w:rsid w:val="0038043F"/>
    <w:rsid w:val="00380C30"/>
    <w:rsid w:val="00381034"/>
    <w:rsid w:val="003817BE"/>
    <w:rsid w:val="00384A55"/>
    <w:rsid w:val="00385706"/>
    <w:rsid w:val="003863BD"/>
    <w:rsid w:val="003877E9"/>
    <w:rsid w:val="003920F3"/>
    <w:rsid w:val="00393A83"/>
    <w:rsid w:val="003941E6"/>
    <w:rsid w:val="00395249"/>
    <w:rsid w:val="003956E5"/>
    <w:rsid w:val="003A435D"/>
    <w:rsid w:val="003B3255"/>
    <w:rsid w:val="003B399E"/>
    <w:rsid w:val="003B3FE2"/>
    <w:rsid w:val="003B4DB7"/>
    <w:rsid w:val="003B52A9"/>
    <w:rsid w:val="003C0664"/>
    <w:rsid w:val="003C111C"/>
    <w:rsid w:val="003C5D8A"/>
    <w:rsid w:val="003C74F6"/>
    <w:rsid w:val="003D02EA"/>
    <w:rsid w:val="003D0EC4"/>
    <w:rsid w:val="003D7D16"/>
    <w:rsid w:val="003E1ABD"/>
    <w:rsid w:val="003E5444"/>
    <w:rsid w:val="003E54AB"/>
    <w:rsid w:val="003E72CF"/>
    <w:rsid w:val="003F2DDA"/>
    <w:rsid w:val="003F7C6B"/>
    <w:rsid w:val="00402B6F"/>
    <w:rsid w:val="00410995"/>
    <w:rsid w:val="00414085"/>
    <w:rsid w:val="0041697A"/>
    <w:rsid w:val="00416BA6"/>
    <w:rsid w:val="00417B76"/>
    <w:rsid w:val="00420866"/>
    <w:rsid w:val="00421C90"/>
    <w:rsid w:val="00421DA7"/>
    <w:rsid w:val="00421E79"/>
    <w:rsid w:val="0042388A"/>
    <w:rsid w:val="00423FD2"/>
    <w:rsid w:val="00425F5E"/>
    <w:rsid w:val="0043511D"/>
    <w:rsid w:val="004356B1"/>
    <w:rsid w:val="00437397"/>
    <w:rsid w:val="004377A8"/>
    <w:rsid w:val="00440880"/>
    <w:rsid w:val="00443E42"/>
    <w:rsid w:val="00445B12"/>
    <w:rsid w:val="00450000"/>
    <w:rsid w:val="0045788E"/>
    <w:rsid w:val="00461A0D"/>
    <w:rsid w:val="00464F4B"/>
    <w:rsid w:val="00477345"/>
    <w:rsid w:val="00483D93"/>
    <w:rsid w:val="00484A61"/>
    <w:rsid w:val="00485663"/>
    <w:rsid w:val="0049553F"/>
    <w:rsid w:val="00496270"/>
    <w:rsid w:val="004A0822"/>
    <w:rsid w:val="004A112E"/>
    <w:rsid w:val="004A1EED"/>
    <w:rsid w:val="004A2E91"/>
    <w:rsid w:val="004A53EE"/>
    <w:rsid w:val="004A7284"/>
    <w:rsid w:val="004B1357"/>
    <w:rsid w:val="004B2B33"/>
    <w:rsid w:val="004B7FA4"/>
    <w:rsid w:val="004C7341"/>
    <w:rsid w:val="004D1F91"/>
    <w:rsid w:val="004D3CC5"/>
    <w:rsid w:val="004D604D"/>
    <w:rsid w:val="004E222E"/>
    <w:rsid w:val="004E4F8C"/>
    <w:rsid w:val="004F2350"/>
    <w:rsid w:val="00501525"/>
    <w:rsid w:val="005035BA"/>
    <w:rsid w:val="00503AA8"/>
    <w:rsid w:val="0050406E"/>
    <w:rsid w:val="0050579D"/>
    <w:rsid w:val="00505EAF"/>
    <w:rsid w:val="00511A5B"/>
    <w:rsid w:val="005126DB"/>
    <w:rsid w:val="00514142"/>
    <w:rsid w:val="00516FAB"/>
    <w:rsid w:val="00523FD7"/>
    <w:rsid w:val="00530F8C"/>
    <w:rsid w:val="005316E9"/>
    <w:rsid w:val="00536F5F"/>
    <w:rsid w:val="00541C58"/>
    <w:rsid w:val="0054256E"/>
    <w:rsid w:val="00542855"/>
    <w:rsid w:val="00543A08"/>
    <w:rsid w:val="00543D56"/>
    <w:rsid w:val="00550B70"/>
    <w:rsid w:val="005524D7"/>
    <w:rsid w:val="00552C39"/>
    <w:rsid w:val="005543E9"/>
    <w:rsid w:val="00555E11"/>
    <w:rsid w:val="0055768E"/>
    <w:rsid w:val="00557A35"/>
    <w:rsid w:val="005623F7"/>
    <w:rsid w:val="00566D3E"/>
    <w:rsid w:val="00570035"/>
    <w:rsid w:val="00573262"/>
    <w:rsid w:val="00574C88"/>
    <w:rsid w:val="00574FC0"/>
    <w:rsid w:val="005777F4"/>
    <w:rsid w:val="00580096"/>
    <w:rsid w:val="00583811"/>
    <w:rsid w:val="005847E1"/>
    <w:rsid w:val="00585C5A"/>
    <w:rsid w:val="005945FB"/>
    <w:rsid w:val="00594927"/>
    <w:rsid w:val="005A13BF"/>
    <w:rsid w:val="005A1548"/>
    <w:rsid w:val="005A16F9"/>
    <w:rsid w:val="005A525F"/>
    <w:rsid w:val="005A6BBD"/>
    <w:rsid w:val="005B01D4"/>
    <w:rsid w:val="005B0207"/>
    <w:rsid w:val="005B666D"/>
    <w:rsid w:val="005C2A19"/>
    <w:rsid w:val="005C5EC1"/>
    <w:rsid w:val="005D3C40"/>
    <w:rsid w:val="005D4A80"/>
    <w:rsid w:val="005D5FF4"/>
    <w:rsid w:val="005D7131"/>
    <w:rsid w:val="005E05B8"/>
    <w:rsid w:val="005E1350"/>
    <w:rsid w:val="005E3768"/>
    <w:rsid w:val="005E3D7A"/>
    <w:rsid w:val="005E3E3B"/>
    <w:rsid w:val="005E6E22"/>
    <w:rsid w:val="005E7EB7"/>
    <w:rsid w:val="005F13DF"/>
    <w:rsid w:val="005F3B5F"/>
    <w:rsid w:val="005F414F"/>
    <w:rsid w:val="005F43C7"/>
    <w:rsid w:val="005F6EFB"/>
    <w:rsid w:val="005F710B"/>
    <w:rsid w:val="005F7730"/>
    <w:rsid w:val="0060051B"/>
    <w:rsid w:val="00601D79"/>
    <w:rsid w:val="00603289"/>
    <w:rsid w:val="0060390F"/>
    <w:rsid w:val="006054C6"/>
    <w:rsid w:val="006071FD"/>
    <w:rsid w:val="00613DCB"/>
    <w:rsid w:val="0061455E"/>
    <w:rsid w:val="00614603"/>
    <w:rsid w:val="00616CC0"/>
    <w:rsid w:val="00620CB9"/>
    <w:rsid w:val="00622768"/>
    <w:rsid w:val="00625BBF"/>
    <w:rsid w:val="006276AB"/>
    <w:rsid w:val="00645BF0"/>
    <w:rsid w:val="00650840"/>
    <w:rsid w:val="006510C2"/>
    <w:rsid w:val="006514CD"/>
    <w:rsid w:val="00651650"/>
    <w:rsid w:val="006556FE"/>
    <w:rsid w:val="00656CC6"/>
    <w:rsid w:val="00657CB6"/>
    <w:rsid w:val="0066583A"/>
    <w:rsid w:val="006670E1"/>
    <w:rsid w:val="00671E99"/>
    <w:rsid w:val="006732F9"/>
    <w:rsid w:val="00675179"/>
    <w:rsid w:val="00684B03"/>
    <w:rsid w:val="00687840"/>
    <w:rsid w:val="00690FC3"/>
    <w:rsid w:val="00692790"/>
    <w:rsid w:val="006A12D0"/>
    <w:rsid w:val="006A357D"/>
    <w:rsid w:val="006A526D"/>
    <w:rsid w:val="006A638A"/>
    <w:rsid w:val="006B572A"/>
    <w:rsid w:val="006B6348"/>
    <w:rsid w:val="006C1340"/>
    <w:rsid w:val="006C2427"/>
    <w:rsid w:val="006C43F5"/>
    <w:rsid w:val="006C5579"/>
    <w:rsid w:val="006C59DD"/>
    <w:rsid w:val="006D0A13"/>
    <w:rsid w:val="006D1A55"/>
    <w:rsid w:val="006D27FF"/>
    <w:rsid w:val="006D45B4"/>
    <w:rsid w:val="006D4F09"/>
    <w:rsid w:val="006E0D5A"/>
    <w:rsid w:val="006E0F58"/>
    <w:rsid w:val="006E2EDB"/>
    <w:rsid w:val="006E4762"/>
    <w:rsid w:val="006E6DAE"/>
    <w:rsid w:val="00700187"/>
    <w:rsid w:val="0070023B"/>
    <w:rsid w:val="0070240A"/>
    <w:rsid w:val="00703952"/>
    <w:rsid w:val="007047A4"/>
    <w:rsid w:val="00705CD7"/>
    <w:rsid w:val="007065BC"/>
    <w:rsid w:val="00710EE1"/>
    <w:rsid w:val="00711F9D"/>
    <w:rsid w:val="007128D4"/>
    <w:rsid w:val="007128DB"/>
    <w:rsid w:val="00712922"/>
    <w:rsid w:val="00714269"/>
    <w:rsid w:val="007154E2"/>
    <w:rsid w:val="00715704"/>
    <w:rsid w:val="007164AB"/>
    <w:rsid w:val="007167ED"/>
    <w:rsid w:val="0071749E"/>
    <w:rsid w:val="00723544"/>
    <w:rsid w:val="00723BF0"/>
    <w:rsid w:val="00723E93"/>
    <w:rsid w:val="00725CC7"/>
    <w:rsid w:val="00731231"/>
    <w:rsid w:val="0073307F"/>
    <w:rsid w:val="007340EA"/>
    <w:rsid w:val="0073637F"/>
    <w:rsid w:val="00736C6A"/>
    <w:rsid w:val="007372D0"/>
    <w:rsid w:val="00742359"/>
    <w:rsid w:val="00743562"/>
    <w:rsid w:val="00745613"/>
    <w:rsid w:val="007476D0"/>
    <w:rsid w:val="0075413A"/>
    <w:rsid w:val="007550B7"/>
    <w:rsid w:val="0075623F"/>
    <w:rsid w:val="00757A3E"/>
    <w:rsid w:val="0076144D"/>
    <w:rsid w:val="00761AB0"/>
    <w:rsid w:val="0076306B"/>
    <w:rsid w:val="00765E0F"/>
    <w:rsid w:val="00766E74"/>
    <w:rsid w:val="00774E08"/>
    <w:rsid w:val="00775C86"/>
    <w:rsid w:val="00781919"/>
    <w:rsid w:val="007840E5"/>
    <w:rsid w:val="00784639"/>
    <w:rsid w:val="007867F8"/>
    <w:rsid w:val="00787591"/>
    <w:rsid w:val="00787638"/>
    <w:rsid w:val="00793FDD"/>
    <w:rsid w:val="00794C74"/>
    <w:rsid w:val="0079760B"/>
    <w:rsid w:val="007A1CE0"/>
    <w:rsid w:val="007A3C16"/>
    <w:rsid w:val="007A4B6E"/>
    <w:rsid w:val="007A5A8D"/>
    <w:rsid w:val="007A6570"/>
    <w:rsid w:val="007B4192"/>
    <w:rsid w:val="007B5D56"/>
    <w:rsid w:val="007B5F81"/>
    <w:rsid w:val="007C087B"/>
    <w:rsid w:val="007C0F05"/>
    <w:rsid w:val="007C1730"/>
    <w:rsid w:val="007C1DF5"/>
    <w:rsid w:val="007C467D"/>
    <w:rsid w:val="007D044D"/>
    <w:rsid w:val="007D0613"/>
    <w:rsid w:val="007D2B34"/>
    <w:rsid w:val="007D488D"/>
    <w:rsid w:val="007E07D6"/>
    <w:rsid w:val="007E4929"/>
    <w:rsid w:val="007E4E92"/>
    <w:rsid w:val="007E5264"/>
    <w:rsid w:val="007F052E"/>
    <w:rsid w:val="007F6EE3"/>
    <w:rsid w:val="00801FC7"/>
    <w:rsid w:val="00802180"/>
    <w:rsid w:val="00810255"/>
    <w:rsid w:val="00810746"/>
    <w:rsid w:val="00810D4C"/>
    <w:rsid w:val="00813455"/>
    <w:rsid w:val="008255A0"/>
    <w:rsid w:val="00833B93"/>
    <w:rsid w:val="00837D68"/>
    <w:rsid w:val="00840204"/>
    <w:rsid w:val="00840760"/>
    <w:rsid w:val="00844BB4"/>
    <w:rsid w:val="00850097"/>
    <w:rsid w:val="0085200A"/>
    <w:rsid w:val="00852B59"/>
    <w:rsid w:val="008544A3"/>
    <w:rsid w:val="00854E2F"/>
    <w:rsid w:val="00857D3A"/>
    <w:rsid w:val="0086465B"/>
    <w:rsid w:val="00865FC0"/>
    <w:rsid w:val="00872452"/>
    <w:rsid w:val="00872605"/>
    <w:rsid w:val="00872754"/>
    <w:rsid w:val="00872CB0"/>
    <w:rsid w:val="008733C3"/>
    <w:rsid w:val="00874708"/>
    <w:rsid w:val="008749B2"/>
    <w:rsid w:val="008814FC"/>
    <w:rsid w:val="00882D38"/>
    <w:rsid w:val="00883040"/>
    <w:rsid w:val="0088447E"/>
    <w:rsid w:val="00886D8A"/>
    <w:rsid w:val="00890C43"/>
    <w:rsid w:val="008918C9"/>
    <w:rsid w:val="00893FC1"/>
    <w:rsid w:val="00894FFA"/>
    <w:rsid w:val="008A4B18"/>
    <w:rsid w:val="008A4E7F"/>
    <w:rsid w:val="008A5C1B"/>
    <w:rsid w:val="008A771D"/>
    <w:rsid w:val="008B19D4"/>
    <w:rsid w:val="008B2A87"/>
    <w:rsid w:val="008B2A97"/>
    <w:rsid w:val="008C1CC4"/>
    <w:rsid w:val="008C37A5"/>
    <w:rsid w:val="008C3C3D"/>
    <w:rsid w:val="008C744D"/>
    <w:rsid w:val="008D5F88"/>
    <w:rsid w:val="008D7B4D"/>
    <w:rsid w:val="008E04E7"/>
    <w:rsid w:val="008E4CF2"/>
    <w:rsid w:val="008E6774"/>
    <w:rsid w:val="008E6FAA"/>
    <w:rsid w:val="008F0E76"/>
    <w:rsid w:val="008F1DD0"/>
    <w:rsid w:val="008F3CDF"/>
    <w:rsid w:val="008F40AF"/>
    <w:rsid w:val="008F4E64"/>
    <w:rsid w:val="00905099"/>
    <w:rsid w:val="00906316"/>
    <w:rsid w:val="009065B3"/>
    <w:rsid w:val="00906F13"/>
    <w:rsid w:val="0091075C"/>
    <w:rsid w:val="009154CC"/>
    <w:rsid w:val="00917090"/>
    <w:rsid w:val="00917171"/>
    <w:rsid w:val="00920343"/>
    <w:rsid w:val="00920A3D"/>
    <w:rsid w:val="00921666"/>
    <w:rsid w:val="00922B5D"/>
    <w:rsid w:val="00926445"/>
    <w:rsid w:val="00930FBC"/>
    <w:rsid w:val="009330BA"/>
    <w:rsid w:val="00942BCB"/>
    <w:rsid w:val="00943413"/>
    <w:rsid w:val="00950159"/>
    <w:rsid w:val="00953AA3"/>
    <w:rsid w:val="009551CB"/>
    <w:rsid w:val="0095568D"/>
    <w:rsid w:val="00955E6A"/>
    <w:rsid w:val="009607A9"/>
    <w:rsid w:val="009621C4"/>
    <w:rsid w:val="00962AD4"/>
    <w:rsid w:val="00964F3A"/>
    <w:rsid w:val="00967D46"/>
    <w:rsid w:val="00967FAF"/>
    <w:rsid w:val="009734CB"/>
    <w:rsid w:val="009821CE"/>
    <w:rsid w:val="009860E9"/>
    <w:rsid w:val="009861BC"/>
    <w:rsid w:val="00986378"/>
    <w:rsid w:val="00994589"/>
    <w:rsid w:val="009948B2"/>
    <w:rsid w:val="009A2294"/>
    <w:rsid w:val="009A4EA4"/>
    <w:rsid w:val="009A6D12"/>
    <w:rsid w:val="009B2758"/>
    <w:rsid w:val="009B4B03"/>
    <w:rsid w:val="009B51B6"/>
    <w:rsid w:val="009B7124"/>
    <w:rsid w:val="009B75BD"/>
    <w:rsid w:val="009C216E"/>
    <w:rsid w:val="009C3A00"/>
    <w:rsid w:val="009D01FF"/>
    <w:rsid w:val="009D0C00"/>
    <w:rsid w:val="009D2081"/>
    <w:rsid w:val="009E0E7D"/>
    <w:rsid w:val="009E1120"/>
    <w:rsid w:val="009E29AC"/>
    <w:rsid w:val="009E7EFE"/>
    <w:rsid w:val="009F0227"/>
    <w:rsid w:val="009F1285"/>
    <w:rsid w:val="009F5C85"/>
    <w:rsid w:val="009F612F"/>
    <w:rsid w:val="00A01EFF"/>
    <w:rsid w:val="00A03180"/>
    <w:rsid w:val="00A13870"/>
    <w:rsid w:val="00A14459"/>
    <w:rsid w:val="00A14570"/>
    <w:rsid w:val="00A1461B"/>
    <w:rsid w:val="00A1513A"/>
    <w:rsid w:val="00A161DC"/>
    <w:rsid w:val="00A22607"/>
    <w:rsid w:val="00A22CD6"/>
    <w:rsid w:val="00A234BC"/>
    <w:rsid w:val="00A2393F"/>
    <w:rsid w:val="00A247E7"/>
    <w:rsid w:val="00A31A79"/>
    <w:rsid w:val="00A32ADB"/>
    <w:rsid w:val="00A4125B"/>
    <w:rsid w:val="00A414B3"/>
    <w:rsid w:val="00A4549E"/>
    <w:rsid w:val="00A47AEA"/>
    <w:rsid w:val="00A606EC"/>
    <w:rsid w:val="00A60C88"/>
    <w:rsid w:val="00A60EC7"/>
    <w:rsid w:val="00A63DA4"/>
    <w:rsid w:val="00A654C2"/>
    <w:rsid w:val="00A6606C"/>
    <w:rsid w:val="00A66661"/>
    <w:rsid w:val="00A76D16"/>
    <w:rsid w:val="00A82112"/>
    <w:rsid w:val="00AA00AA"/>
    <w:rsid w:val="00AA0C1D"/>
    <w:rsid w:val="00AA227C"/>
    <w:rsid w:val="00AA3180"/>
    <w:rsid w:val="00AA6D87"/>
    <w:rsid w:val="00AA7817"/>
    <w:rsid w:val="00AB5EED"/>
    <w:rsid w:val="00AB67AF"/>
    <w:rsid w:val="00AC1727"/>
    <w:rsid w:val="00AC51B9"/>
    <w:rsid w:val="00AC7F45"/>
    <w:rsid w:val="00AD3D54"/>
    <w:rsid w:val="00AD68A2"/>
    <w:rsid w:val="00AD7F87"/>
    <w:rsid w:val="00AE18E6"/>
    <w:rsid w:val="00AE4338"/>
    <w:rsid w:val="00AE50EA"/>
    <w:rsid w:val="00AE5B45"/>
    <w:rsid w:val="00AE6DC3"/>
    <w:rsid w:val="00AF7D83"/>
    <w:rsid w:val="00B003DB"/>
    <w:rsid w:val="00B1422B"/>
    <w:rsid w:val="00B200EE"/>
    <w:rsid w:val="00B25896"/>
    <w:rsid w:val="00B260F5"/>
    <w:rsid w:val="00B303F0"/>
    <w:rsid w:val="00B30B14"/>
    <w:rsid w:val="00B33E9A"/>
    <w:rsid w:val="00B370B9"/>
    <w:rsid w:val="00B37E22"/>
    <w:rsid w:val="00B43431"/>
    <w:rsid w:val="00B54958"/>
    <w:rsid w:val="00B607D3"/>
    <w:rsid w:val="00B619D8"/>
    <w:rsid w:val="00B62D5D"/>
    <w:rsid w:val="00B63191"/>
    <w:rsid w:val="00B65524"/>
    <w:rsid w:val="00B666D2"/>
    <w:rsid w:val="00B714FD"/>
    <w:rsid w:val="00B77F95"/>
    <w:rsid w:val="00B83651"/>
    <w:rsid w:val="00B863C1"/>
    <w:rsid w:val="00B87106"/>
    <w:rsid w:val="00B910E7"/>
    <w:rsid w:val="00B91DE8"/>
    <w:rsid w:val="00B964D9"/>
    <w:rsid w:val="00B975E8"/>
    <w:rsid w:val="00BA1C27"/>
    <w:rsid w:val="00BB04FE"/>
    <w:rsid w:val="00BB4061"/>
    <w:rsid w:val="00BB6017"/>
    <w:rsid w:val="00BB66C1"/>
    <w:rsid w:val="00BB6E9B"/>
    <w:rsid w:val="00BB750E"/>
    <w:rsid w:val="00BC4901"/>
    <w:rsid w:val="00BC4A5B"/>
    <w:rsid w:val="00BC7B3B"/>
    <w:rsid w:val="00BD116A"/>
    <w:rsid w:val="00BD4B88"/>
    <w:rsid w:val="00BD558C"/>
    <w:rsid w:val="00BD5EFA"/>
    <w:rsid w:val="00BD6674"/>
    <w:rsid w:val="00BD70F2"/>
    <w:rsid w:val="00BE2DFC"/>
    <w:rsid w:val="00BE3A98"/>
    <w:rsid w:val="00BE7FE2"/>
    <w:rsid w:val="00BF0204"/>
    <w:rsid w:val="00BF135C"/>
    <w:rsid w:val="00C01CDB"/>
    <w:rsid w:val="00C03857"/>
    <w:rsid w:val="00C0437E"/>
    <w:rsid w:val="00C0442C"/>
    <w:rsid w:val="00C05E3A"/>
    <w:rsid w:val="00C060DB"/>
    <w:rsid w:val="00C111E0"/>
    <w:rsid w:val="00C222AE"/>
    <w:rsid w:val="00C22E1B"/>
    <w:rsid w:val="00C25FB3"/>
    <w:rsid w:val="00C266B1"/>
    <w:rsid w:val="00C34B1D"/>
    <w:rsid w:val="00C42320"/>
    <w:rsid w:val="00C43839"/>
    <w:rsid w:val="00C44322"/>
    <w:rsid w:val="00C44979"/>
    <w:rsid w:val="00C45F84"/>
    <w:rsid w:val="00C46AFD"/>
    <w:rsid w:val="00C50DA2"/>
    <w:rsid w:val="00C52F5E"/>
    <w:rsid w:val="00C53CE7"/>
    <w:rsid w:val="00C55FEF"/>
    <w:rsid w:val="00C5717B"/>
    <w:rsid w:val="00C60028"/>
    <w:rsid w:val="00C62098"/>
    <w:rsid w:val="00C63A75"/>
    <w:rsid w:val="00C70700"/>
    <w:rsid w:val="00C74F9B"/>
    <w:rsid w:val="00C75146"/>
    <w:rsid w:val="00C76736"/>
    <w:rsid w:val="00C914CC"/>
    <w:rsid w:val="00C91B38"/>
    <w:rsid w:val="00C9325F"/>
    <w:rsid w:val="00C95963"/>
    <w:rsid w:val="00C95AEE"/>
    <w:rsid w:val="00CA1F94"/>
    <w:rsid w:val="00CA2E22"/>
    <w:rsid w:val="00CA3B4A"/>
    <w:rsid w:val="00CA68CC"/>
    <w:rsid w:val="00CB253D"/>
    <w:rsid w:val="00CB2865"/>
    <w:rsid w:val="00CB4BCD"/>
    <w:rsid w:val="00CB4CEC"/>
    <w:rsid w:val="00CB5A76"/>
    <w:rsid w:val="00CB5AB9"/>
    <w:rsid w:val="00CC1A80"/>
    <w:rsid w:val="00CC2BAD"/>
    <w:rsid w:val="00CC377B"/>
    <w:rsid w:val="00CC6201"/>
    <w:rsid w:val="00CC6435"/>
    <w:rsid w:val="00CD0051"/>
    <w:rsid w:val="00CE0213"/>
    <w:rsid w:val="00CE69FC"/>
    <w:rsid w:val="00CF05F8"/>
    <w:rsid w:val="00CF06C9"/>
    <w:rsid w:val="00CF391B"/>
    <w:rsid w:val="00CF6125"/>
    <w:rsid w:val="00D10D2B"/>
    <w:rsid w:val="00D1441C"/>
    <w:rsid w:val="00D15109"/>
    <w:rsid w:val="00D1627B"/>
    <w:rsid w:val="00D16329"/>
    <w:rsid w:val="00D1798B"/>
    <w:rsid w:val="00D17F24"/>
    <w:rsid w:val="00D2564C"/>
    <w:rsid w:val="00D27CE6"/>
    <w:rsid w:val="00D27DD6"/>
    <w:rsid w:val="00D27FA1"/>
    <w:rsid w:val="00D31107"/>
    <w:rsid w:val="00D31449"/>
    <w:rsid w:val="00D41A14"/>
    <w:rsid w:val="00D41E76"/>
    <w:rsid w:val="00D43E95"/>
    <w:rsid w:val="00D47D3D"/>
    <w:rsid w:val="00D561A7"/>
    <w:rsid w:val="00D57C26"/>
    <w:rsid w:val="00D602FB"/>
    <w:rsid w:val="00D60FCC"/>
    <w:rsid w:val="00D6220D"/>
    <w:rsid w:val="00D628FD"/>
    <w:rsid w:val="00D63FA4"/>
    <w:rsid w:val="00D63FF8"/>
    <w:rsid w:val="00D64FB1"/>
    <w:rsid w:val="00D722D9"/>
    <w:rsid w:val="00D73619"/>
    <w:rsid w:val="00D73B82"/>
    <w:rsid w:val="00D74A36"/>
    <w:rsid w:val="00D75233"/>
    <w:rsid w:val="00D76394"/>
    <w:rsid w:val="00D831FC"/>
    <w:rsid w:val="00D86451"/>
    <w:rsid w:val="00D95CEE"/>
    <w:rsid w:val="00D96F1E"/>
    <w:rsid w:val="00DA0060"/>
    <w:rsid w:val="00DA0130"/>
    <w:rsid w:val="00DA2221"/>
    <w:rsid w:val="00DA58C5"/>
    <w:rsid w:val="00DA5BC3"/>
    <w:rsid w:val="00DC1609"/>
    <w:rsid w:val="00DC1A24"/>
    <w:rsid w:val="00DD2E98"/>
    <w:rsid w:val="00DD380A"/>
    <w:rsid w:val="00DD6C04"/>
    <w:rsid w:val="00DD6E5D"/>
    <w:rsid w:val="00DD7058"/>
    <w:rsid w:val="00DD7EAF"/>
    <w:rsid w:val="00DD7F9C"/>
    <w:rsid w:val="00DF1665"/>
    <w:rsid w:val="00DF3FA1"/>
    <w:rsid w:val="00DF497D"/>
    <w:rsid w:val="00DF5922"/>
    <w:rsid w:val="00E00BC0"/>
    <w:rsid w:val="00E02639"/>
    <w:rsid w:val="00E0302B"/>
    <w:rsid w:val="00E10B56"/>
    <w:rsid w:val="00E13689"/>
    <w:rsid w:val="00E16856"/>
    <w:rsid w:val="00E215AF"/>
    <w:rsid w:val="00E21920"/>
    <w:rsid w:val="00E227C9"/>
    <w:rsid w:val="00E22C1D"/>
    <w:rsid w:val="00E22D3B"/>
    <w:rsid w:val="00E25452"/>
    <w:rsid w:val="00E26267"/>
    <w:rsid w:val="00E26737"/>
    <w:rsid w:val="00E30E16"/>
    <w:rsid w:val="00E31ED5"/>
    <w:rsid w:val="00E46326"/>
    <w:rsid w:val="00E56D65"/>
    <w:rsid w:val="00E629EF"/>
    <w:rsid w:val="00E62D8C"/>
    <w:rsid w:val="00E700F8"/>
    <w:rsid w:val="00E72FB5"/>
    <w:rsid w:val="00E73DDD"/>
    <w:rsid w:val="00E74217"/>
    <w:rsid w:val="00E756B1"/>
    <w:rsid w:val="00E758AD"/>
    <w:rsid w:val="00E77065"/>
    <w:rsid w:val="00E771E3"/>
    <w:rsid w:val="00E779D6"/>
    <w:rsid w:val="00E81547"/>
    <w:rsid w:val="00E848B8"/>
    <w:rsid w:val="00E851DD"/>
    <w:rsid w:val="00E8606A"/>
    <w:rsid w:val="00E860DD"/>
    <w:rsid w:val="00E8719B"/>
    <w:rsid w:val="00E94E7C"/>
    <w:rsid w:val="00E95191"/>
    <w:rsid w:val="00EA7C9B"/>
    <w:rsid w:val="00EB0056"/>
    <w:rsid w:val="00EB0C13"/>
    <w:rsid w:val="00EB7336"/>
    <w:rsid w:val="00EC11BB"/>
    <w:rsid w:val="00EC62D5"/>
    <w:rsid w:val="00ED1CB9"/>
    <w:rsid w:val="00ED2D0D"/>
    <w:rsid w:val="00ED3F6C"/>
    <w:rsid w:val="00ED6D09"/>
    <w:rsid w:val="00ED6F3F"/>
    <w:rsid w:val="00ED7D8B"/>
    <w:rsid w:val="00EE12BC"/>
    <w:rsid w:val="00EE14C6"/>
    <w:rsid w:val="00EE5BB5"/>
    <w:rsid w:val="00EE6C6F"/>
    <w:rsid w:val="00EE6D0D"/>
    <w:rsid w:val="00EF04C7"/>
    <w:rsid w:val="00EF1809"/>
    <w:rsid w:val="00EF277A"/>
    <w:rsid w:val="00EF69DD"/>
    <w:rsid w:val="00EF78A0"/>
    <w:rsid w:val="00EF7ED7"/>
    <w:rsid w:val="00F024A8"/>
    <w:rsid w:val="00F04FFB"/>
    <w:rsid w:val="00F05224"/>
    <w:rsid w:val="00F056A4"/>
    <w:rsid w:val="00F06874"/>
    <w:rsid w:val="00F078CF"/>
    <w:rsid w:val="00F110F8"/>
    <w:rsid w:val="00F16E6A"/>
    <w:rsid w:val="00F1784E"/>
    <w:rsid w:val="00F2256A"/>
    <w:rsid w:val="00F228E9"/>
    <w:rsid w:val="00F23CC1"/>
    <w:rsid w:val="00F26264"/>
    <w:rsid w:val="00F2696F"/>
    <w:rsid w:val="00F3014C"/>
    <w:rsid w:val="00F33B06"/>
    <w:rsid w:val="00F35FAD"/>
    <w:rsid w:val="00F36FCB"/>
    <w:rsid w:val="00F40F3F"/>
    <w:rsid w:val="00F43CF6"/>
    <w:rsid w:val="00F45471"/>
    <w:rsid w:val="00F50017"/>
    <w:rsid w:val="00F50463"/>
    <w:rsid w:val="00F50E20"/>
    <w:rsid w:val="00F570B0"/>
    <w:rsid w:val="00F57184"/>
    <w:rsid w:val="00F57F41"/>
    <w:rsid w:val="00F67FD8"/>
    <w:rsid w:val="00F705BD"/>
    <w:rsid w:val="00F71A2D"/>
    <w:rsid w:val="00F726E8"/>
    <w:rsid w:val="00F75A42"/>
    <w:rsid w:val="00F75BFD"/>
    <w:rsid w:val="00F75D00"/>
    <w:rsid w:val="00F77C32"/>
    <w:rsid w:val="00F82F40"/>
    <w:rsid w:val="00F8352A"/>
    <w:rsid w:val="00F860E4"/>
    <w:rsid w:val="00F86EFC"/>
    <w:rsid w:val="00F956C0"/>
    <w:rsid w:val="00F97B37"/>
    <w:rsid w:val="00FA0981"/>
    <w:rsid w:val="00FA1CDD"/>
    <w:rsid w:val="00FA2E12"/>
    <w:rsid w:val="00FA77D8"/>
    <w:rsid w:val="00FA7E0B"/>
    <w:rsid w:val="00FB1E29"/>
    <w:rsid w:val="00FB474B"/>
    <w:rsid w:val="00FB5C0C"/>
    <w:rsid w:val="00FB6C20"/>
    <w:rsid w:val="00FC19D3"/>
    <w:rsid w:val="00FC1C6C"/>
    <w:rsid w:val="00FC2FAC"/>
    <w:rsid w:val="00FC78BE"/>
    <w:rsid w:val="00FD0930"/>
    <w:rsid w:val="00FD2DC7"/>
    <w:rsid w:val="00FE1958"/>
    <w:rsid w:val="00FE2242"/>
    <w:rsid w:val="00FE3676"/>
    <w:rsid w:val="00FE3CC6"/>
    <w:rsid w:val="00FF345F"/>
    <w:rsid w:val="00FF4A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355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0D2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C7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94C74"/>
  </w:style>
  <w:style w:type="paragraph" w:styleId="a5">
    <w:name w:val="footer"/>
    <w:basedOn w:val="a"/>
    <w:link w:val="a6"/>
    <w:uiPriority w:val="99"/>
    <w:unhideWhenUsed/>
    <w:rsid w:val="00794C7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94C74"/>
  </w:style>
  <w:style w:type="paragraph" w:styleId="a7">
    <w:name w:val="List Paragraph"/>
    <w:basedOn w:val="a"/>
    <w:uiPriority w:val="34"/>
    <w:qFormat/>
    <w:rsid w:val="00BB6E9B"/>
    <w:pPr>
      <w:ind w:leftChars="400" w:left="960"/>
    </w:pPr>
  </w:style>
  <w:style w:type="paragraph" w:styleId="a8">
    <w:name w:val="Balloon Text"/>
    <w:basedOn w:val="a"/>
    <w:link w:val="a9"/>
    <w:uiPriority w:val="99"/>
    <w:semiHidden/>
    <w:unhideWhenUsed/>
    <w:rsid w:val="004B1357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4B1357"/>
    <w:rPr>
      <w:rFonts w:ascii="Lucida Grande" w:hAnsi="Lucida Grande" w:cs="Lucida Grande"/>
      <w:sz w:val="18"/>
      <w:szCs w:val="18"/>
    </w:rPr>
  </w:style>
  <w:style w:type="character" w:styleId="aa">
    <w:name w:val="annotation reference"/>
    <w:uiPriority w:val="99"/>
    <w:semiHidden/>
    <w:unhideWhenUsed/>
    <w:rsid w:val="008544A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8544A3"/>
    <w:rPr>
      <w:sz w:val="24"/>
      <w:szCs w:val="24"/>
    </w:rPr>
  </w:style>
  <w:style w:type="character" w:customStyle="1" w:styleId="ac">
    <w:name w:val="コメント文字列 (文字)"/>
    <w:link w:val="ab"/>
    <w:uiPriority w:val="99"/>
    <w:semiHidden/>
    <w:rsid w:val="008544A3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544A3"/>
    <w:rPr>
      <w:b/>
      <w:bCs/>
      <w:sz w:val="20"/>
      <w:szCs w:val="20"/>
    </w:rPr>
  </w:style>
  <w:style w:type="character" w:customStyle="1" w:styleId="ae">
    <w:name w:val="コメント内容 (文字)"/>
    <w:link w:val="ad"/>
    <w:uiPriority w:val="99"/>
    <w:semiHidden/>
    <w:rsid w:val="008544A3"/>
    <w:rPr>
      <w:b/>
      <w:bCs/>
      <w:sz w:val="20"/>
      <w:szCs w:val="20"/>
    </w:rPr>
  </w:style>
  <w:style w:type="character" w:styleId="af">
    <w:name w:val="Hyperlink"/>
    <w:uiPriority w:val="99"/>
    <w:unhideWhenUsed/>
    <w:rsid w:val="0060390F"/>
    <w:rPr>
      <w:color w:val="0000FF"/>
      <w:u w:val="single"/>
    </w:rPr>
  </w:style>
  <w:style w:type="table" w:styleId="af0">
    <w:name w:val="Table Grid"/>
    <w:basedOn w:val="a1"/>
    <w:uiPriority w:val="59"/>
    <w:rsid w:val="00417B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page number"/>
    <w:basedOn w:val="a0"/>
    <w:uiPriority w:val="99"/>
    <w:semiHidden/>
    <w:unhideWhenUsed/>
    <w:rsid w:val="00012682"/>
  </w:style>
  <w:style w:type="paragraph" w:styleId="af2">
    <w:name w:val="Revision"/>
    <w:hidden/>
    <w:uiPriority w:val="99"/>
    <w:semiHidden/>
    <w:rsid w:val="009948B2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0D2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C7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94C74"/>
  </w:style>
  <w:style w:type="paragraph" w:styleId="a5">
    <w:name w:val="footer"/>
    <w:basedOn w:val="a"/>
    <w:link w:val="a6"/>
    <w:uiPriority w:val="99"/>
    <w:unhideWhenUsed/>
    <w:rsid w:val="00794C7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94C74"/>
  </w:style>
  <w:style w:type="paragraph" w:styleId="a7">
    <w:name w:val="List Paragraph"/>
    <w:basedOn w:val="a"/>
    <w:uiPriority w:val="34"/>
    <w:qFormat/>
    <w:rsid w:val="00BB6E9B"/>
    <w:pPr>
      <w:ind w:leftChars="400" w:left="960"/>
    </w:pPr>
  </w:style>
  <w:style w:type="paragraph" w:styleId="a8">
    <w:name w:val="Balloon Text"/>
    <w:basedOn w:val="a"/>
    <w:link w:val="a9"/>
    <w:uiPriority w:val="99"/>
    <w:semiHidden/>
    <w:unhideWhenUsed/>
    <w:rsid w:val="004B1357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4B1357"/>
    <w:rPr>
      <w:rFonts w:ascii="Lucida Grande" w:hAnsi="Lucida Grande" w:cs="Lucida Grande"/>
      <w:sz w:val="18"/>
      <w:szCs w:val="18"/>
    </w:rPr>
  </w:style>
  <w:style w:type="character" w:styleId="aa">
    <w:name w:val="annotation reference"/>
    <w:uiPriority w:val="99"/>
    <w:semiHidden/>
    <w:unhideWhenUsed/>
    <w:rsid w:val="008544A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8544A3"/>
    <w:rPr>
      <w:sz w:val="24"/>
      <w:szCs w:val="24"/>
    </w:rPr>
  </w:style>
  <w:style w:type="character" w:customStyle="1" w:styleId="ac">
    <w:name w:val="コメント文字列 (文字)"/>
    <w:link w:val="ab"/>
    <w:uiPriority w:val="99"/>
    <w:semiHidden/>
    <w:rsid w:val="008544A3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544A3"/>
    <w:rPr>
      <w:b/>
      <w:bCs/>
      <w:sz w:val="20"/>
      <w:szCs w:val="20"/>
    </w:rPr>
  </w:style>
  <w:style w:type="character" w:customStyle="1" w:styleId="ae">
    <w:name w:val="コメント内容 (文字)"/>
    <w:link w:val="ad"/>
    <w:uiPriority w:val="99"/>
    <w:semiHidden/>
    <w:rsid w:val="008544A3"/>
    <w:rPr>
      <w:b/>
      <w:bCs/>
      <w:sz w:val="20"/>
      <w:szCs w:val="20"/>
    </w:rPr>
  </w:style>
  <w:style w:type="character" w:styleId="af">
    <w:name w:val="Hyperlink"/>
    <w:uiPriority w:val="99"/>
    <w:unhideWhenUsed/>
    <w:rsid w:val="0060390F"/>
    <w:rPr>
      <w:color w:val="0000FF"/>
      <w:u w:val="single"/>
    </w:rPr>
  </w:style>
  <w:style w:type="table" w:styleId="af0">
    <w:name w:val="Table Grid"/>
    <w:basedOn w:val="a1"/>
    <w:uiPriority w:val="59"/>
    <w:rsid w:val="00417B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page number"/>
    <w:basedOn w:val="a0"/>
    <w:uiPriority w:val="99"/>
    <w:semiHidden/>
    <w:unhideWhenUsed/>
    <w:rsid w:val="00012682"/>
  </w:style>
  <w:style w:type="paragraph" w:styleId="af2">
    <w:name w:val="Revision"/>
    <w:hidden/>
    <w:uiPriority w:val="99"/>
    <w:semiHidden/>
    <w:rsid w:val="009948B2"/>
    <w:rPr>
      <w:kern w:val="2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71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zuki</dc:creator>
  <cp:lastModifiedBy>tsuzuki</cp:lastModifiedBy>
  <cp:revision>3</cp:revision>
  <cp:lastPrinted>2014-12-22T02:02:00Z</cp:lastPrinted>
  <dcterms:created xsi:type="dcterms:W3CDTF">2014-12-22T07:33:00Z</dcterms:created>
  <dcterms:modified xsi:type="dcterms:W3CDTF">2014-12-22T07:34:00Z</dcterms:modified>
</cp:coreProperties>
</file>